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446"/>
        <w:rPr>
          <w:b/>
          <w:b/>
          <w:bCs/>
        </w:rPr>
      </w:pPr>
      <w:r>
        <w:rPr>
          <w:b/>
          <w:bCs/>
        </w:rPr>
        <w:t>Supplementary</w:t>
      </w:r>
      <w:r>
        <w:rPr>
          <w:b/>
          <w:bCs/>
        </w:rPr>
        <w:t xml:space="preserve"> Table 1 </w:t>
      </w:r>
      <w:r>
        <w:rPr>
          <w:b/>
          <w:bCs/>
        </w:rPr>
        <w:t>RT-PCR primer sequences and reaction condi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240"/>
        <w:gridCol w:w="1800"/>
        <w:gridCol w:w="900"/>
        <w:gridCol w:w="1394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Gen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Primer sequences (5’</w:t>
            </w:r>
            <w:r>
              <w:rPr>
                <w:bCs/>
              </w:rPr>
              <w:t xml:space="preserve"> </w:t>
            </w:r>
            <w:r>
              <w:rPr>
                <w:bCs/>
              </w:rPr>
              <w:t>→ 3’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nnealing (ºC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ycle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Size (bp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p53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AGCCACATTCTAGGTAGGG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TGCCAGCATTTCACAG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p27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TACGAGTGGCAAGAGGT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CGGATCAGTCTTTGGGT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2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AGCAGCGGAACAAGGAG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TTAGTGCCAGGAAAGACA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im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TTACCAAGCAGCCGAAG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TAATGGCACCAGGAGAC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id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GCCGTCCTTGCTCCGTG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8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ATGCCAGGGCTCCGTC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Bak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GAGCAGGTAGCCCAGGA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TAGCGTCGGTTGATGTC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B</w:t>
            </w:r>
            <w:r>
              <w:rPr/>
              <w:t>cl-2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TCCAATCCTGTGCTGC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7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ACTCTGTGAATCCCGTT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B</w:t>
            </w:r>
            <w:r>
              <w:rPr/>
              <w:t>cl-x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GGCAGGCGACGAGTTTG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4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9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CCTTGTCTACGCTTTCCA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B</w:t>
            </w:r>
            <w:r>
              <w:rPr/>
              <w:t>ax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TTTTGCTTCAGGGTTTC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4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ACACTCGCTCAGCTTCTT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GAPDH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bCs/>
              </w:rPr>
            </w:pPr>
            <w:r>
              <w:rPr/>
              <w:t>GACCTGACCTGCCGTC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3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48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/>
              <w:t>AGGAGTGGGTGTCGCTG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6T14:00:00Z</dcterms:created>
  <dc:creator>wangcun</dc:creator>
  <dc:description/>
  <cp:keywords/>
  <dc:language>en-US</dc:language>
  <cp:lastModifiedBy>王存</cp:lastModifiedBy>
  <dcterms:modified xsi:type="dcterms:W3CDTF">2011-05-22T03:05:00Z</dcterms:modified>
  <cp:revision>13</cp:revision>
  <dc:subject/>
  <dc:title/>
</cp:coreProperties>
</file>